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87" w:type="dxa"/>
        <w:tblLook w:val="04A0" w:firstRow="1" w:lastRow="0" w:firstColumn="1" w:lastColumn="0" w:noHBand="0" w:noVBand="1"/>
      </w:tblPr>
      <w:tblGrid>
        <w:gridCol w:w="1291"/>
        <w:gridCol w:w="836"/>
        <w:gridCol w:w="567"/>
        <w:gridCol w:w="850"/>
        <w:gridCol w:w="567"/>
        <w:gridCol w:w="992"/>
        <w:gridCol w:w="436"/>
      </w:tblGrid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umber of times given per day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53FAA" w:rsidRPr="00D64714" w:rsidTr="00BF7818">
        <w:trPr>
          <w:trHeight w:val="22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3FAA" w:rsidRPr="00D64714" w:rsidRDefault="00E53FAA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F75FE3" w:rsidRDefault="00E53FAA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AA"/>
    <w:rsid w:val="0076263D"/>
    <w:rsid w:val="0092476D"/>
    <w:rsid w:val="00E5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3FA01-B155-4886-A88E-505DCD17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39:00Z</dcterms:created>
  <dcterms:modified xsi:type="dcterms:W3CDTF">2021-04-21T12:40:00Z</dcterms:modified>
</cp:coreProperties>
</file>